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52013" w14:textId="7760A219" w:rsidR="00E50BDF" w:rsidRPr="00F16194" w:rsidRDefault="00BA57AC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S1</w:t>
      </w:r>
      <w:r w:rsidR="0048606A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 Tab</w:t>
      </w: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le</w:t>
      </w:r>
      <w:r w:rsidR="00047DAC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. </w:t>
      </w:r>
      <w:r w:rsidR="008D65BB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Potassium variability - </w:t>
      </w:r>
      <w:r w:rsidR="00047DAC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Overall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  <w:gridCol w:w="1701"/>
        <w:gridCol w:w="1701"/>
      </w:tblGrid>
      <w:tr w:rsidR="0048606A" w:rsidRPr="00F16194" w14:paraId="3EA883A7" w14:textId="77777777" w:rsidTr="0048606A">
        <w:tc>
          <w:tcPr>
            <w:tcW w:w="1245" w:type="dxa"/>
          </w:tcPr>
          <w:p w14:paraId="107E766B" w14:textId="00C8C4E6" w:rsidR="0048606A" w:rsidRPr="00F16194" w:rsidRDefault="0048606A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</w:p>
        </w:tc>
        <w:tc>
          <w:tcPr>
            <w:tcW w:w="1245" w:type="dxa"/>
          </w:tcPr>
          <w:p w14:paraId="5E91A655" w14:textId="1649B107" w:rsidR="0048606A" w:rsidRPr="00F16194" w:rsidRDefault="0048606A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&lt;3.5</w:t>
            </w:r>
          </w:p>
        </w:tc>
        <w:tc>
          <w:tcPr>
            <w:tcW w:w="1246" w:type="dxa"/>
          </w:tcPr>
          <w:p w14:paraId="14A70551" w14:textId="0E9D3304" w:rsidR="0048606A" w:rsidRPr="00F16194" w:rsidRDefault="0048606A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3.5 to &lt;4.0</w:t>
            </w:r>
          </w:p>
        </w:tc>
        <w:tc>
          <w:tcPr>
            <w:tcW w:w="1246" w:type="dxa"/>
          </w:tcPr>
          <w:p w14:paraId="6683A042" w14:textId="0BA1CC37" w:rsidR="0048606A" w:rsidRPr="00F16194" w:rsidRDefault="0048606A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4.0 to &lt;4.5</w:t>
            </w:r>
          </w:p>
        </w:tc>
        <w:tc>
          <w:tcPr>
            <w:tcW w:w="1246" w:type="dxa"/>
          </w:tcPr>
          <w:p w14:paraId="62A7E7C7" w14:textId="3FBAEC0E" w:rsidR="0048606A" w:rsidRPr="00F16194" w:rsidRDefault="0048606A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4.5 to &lt;5.0</w:t>
            </w:r>
          </w:p>
        </w:tc>
        <w:tc>
          <w:tcPr>
            <w:tcW w:w="1246" w:type="dxa"/>
          </w:tcPr>
          <w:p w14:paraId="5E73BB65" w14:textId="471ED989" w:rsidR="0048606A" w:rsidRPr="00F16194" w:rsidRDefault="0048606A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5.0 to &lt; 5.5</w:t>
            </w:r>
          </w:p>
        </w:tc>
        <w:tc>
          <w:tcPr>
            <w:tcW w:w="1246" w:type="dxa"/>
          </w:tcPr>
          <w:p w14:paraId="18E9066F" w14:textId="08E8A30E" w:rsidR="0048606A" w:rsidRPr="00F16194" w:rsidRDefault="0048606A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&gt; 5.5</w:t>
            </w:r>
          </w:p>
        </w:tc>
      </w:tr>
      <w:tr w:rsidR="0048606A" w:rsidRPr="00F16194" w14:paraId="0A53D3C6" w14:textId="77777777" w:rsidTr="00047DAC">
        <w:tc>
          <w:tcPr>
            <w:tcW w:w="2835" w:type="dxa"/>
          </w:tcPr>
          <w:p w14:paraId="61CF6167" w14:textId="08B512B1" w:rsidR="0048606A" w:rsidRPr="00F16194" w:rsidRDefault="00047DA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Standard deviation</w:t>
            </w:r>
          </w:p>
        </w:tc>
        <w:tc>
          <w:tcPr>
            <w:tcW w:w="1701" w:type="dxa"/>
          </w:tcPr>
          <w:p w14:paraId="6BD88E0C" w14:textId="3B106399" w:rsidR="0048606A" w:rsidRPr="00F16194" w:rsidRDefault="0048606A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43</w:t>
            </w:r>
          </w:p>
        </w:tc>
        <w:tc>
          <w:tcPr>
            <w:tcW w:w="1701" w:type="dxa"/>
          </w:tcPr>
          <w:p w14:paraId="6DCE5632" w14:textId="1E5B72BC" w:rsidR="0048606A" w:rsidRPr="00F16194" w:rsidRDefault="0048606A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42</w:t>
            </w:r>
          </w:p>
        </w:tc>
        <w:tc>
          <w:tcPr>
            <w:tcW w:w="1701" w:type="dxa"/>
          </w:tcPr>
          <w:p w14:paraId="1FCDB57A" w14:textId="354D52C4" w:rsidR="0048606A" w:rsidRPr="00F16194" w:rsidRDefault="0048606A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43</w:t>
            </w:r>
          </w:p>
        </w:tc>
        <w:tc>
          <w:tcPr>
            <w:tcW w:w="1701" w:type="dxa"/>
          </w:tcPr>
          <w:p w14:paraId="31B7BFCB" w14:textId="726CF314" w:rsidR="0048606A" w:rsidRPr="00F16194" w:rsidRDefault="0048606A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46</w:t>
            </w:r>
          </w:p>
        </w:tc>
        <w:tc>
          <w:tcPr>
            <w:tcW w:w="1701" w:type="dxa"/>
          </w:tcPr>
          <w:p w14:paraId="7145AA9B" w14:textId="04440780" w:rsidR="0048606A" w:rsidRPr="00F16194" w:rsidRDefault="0048606A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49</w:t>
            </w:r>
          </w:p>
        </w:tc>
        <w:tc>
          <w:tcPr>
            <w:tcW w:w="1701" w:type="dxa"/>
          </w:tcPr>
          <w:p w14:paraId="18AEF0AD" w14:textId="7D347F51" w:rsidR="0048606A" w:rsidRPr="00F16194" w:rsidRDefault="0048606A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53*</w:t>
            </w:r>
          </w:p>
        </w:tc>
      </w:tr>
      <w:tr w:rsidR="0048606A" w:rsidRPr="00F16194" w14:paraId="7F131B52" w14:textId="77777777" w:rsidTr="00047DAC">
        <w:tc>
          <w:tcPr>
            <w:tcW w:w="2835" w:type="dxa"/>
          </w:tcPr>
          <w:p w14:paraId="4CF00BE0" w14:textId="0140FBA2" w:rsidR="0048606A" w:rsidRPr="00F16194" w:rsidRDefault="00047DAC">
            <w:pPr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b/>
                <w:sz w:val="24"/>
                <w:szCs w:val="24"/>
                <w:lang w:val="en-US" w:eastAsia="ja-JP"/>
              </w:rPr>
              <w:t>Coefficient of variability</w:t>
            </w:r>
          </w:p>
        </w:tc>
        <w:tc>
          <w:tcPr>
            <w:tcW w:w="1245" w:type="dxa"/>
          </w:tcPr>
          <w:p w14:paraId="30046C03" w14:textId="1F43E1C8" w:rsidR="0048606A" w:rsidRPr="00F16194" w:rsidRDefault="00821079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13</w:t>
            </w:r>
          </w:p>
        </w:tc>
        <w:tc>
          <w:tcPr>
            <w:tcW w:w="1246" w:type="dxa"/>
          </w:tcPr>
          <w:p w14:paraId="34B08E8D" w14:textId="0A3983BC" w:rsidR="0048606A" w:rsidRPr="00F16194" w:rsidRDefault="00821079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10</w:t>
            </w:r>
          </w:p>
        </w:tc>
        <w:tc>
          <w:tcPr>
            <w:tcW w:w="1246" w:type="dxa"/>
          </w:tcPr>
          <w:p w14:paraId="74597A6E" w14:textId="5B7F811D" w:rsidR="0048606A" w:rsidRPr="00F16194" w:rsidRDefault="00821079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11</w:t>
            </w:r>
          </w:p>
        </w:tc>
        <w:tc>
          <w:tcPr>
            <w:tcW w:w="1246" w:type="dxa"/>
          </w:tcPr>
          <w:p w14:paraId="27BACB8B" w14:textId="3548113F" w:rsidR="0048606A" w:rsidRPr="00F16194" w:rsidRDefault="00821079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10</w:t>
            </w:r>
          </w:p>
        </w:tc>
        <w:tc>
          <w:tcPr>
            <w:tcW w:w="1246" w:type="dxa"/>
          </w:tcPr>
          <w:p w14:paraId="441F5775" w14:textId="7AA20944" w:rsidR="0048606A" w:rsidRPr="00F16194" w:rsidRDefault="00821079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09</w:t>
            </w:r>
          </w:p>
        </w:tc>
        <w:tc>
          <w:tcPr>
            <w:tcW w:w="1246" w:type="dxa"/>
          </w:tcPr>
          <w:p w14:paraId="016AF3AE" w14:textId="354A6366" w:rsidR="0048606A" w:rsidRPr="00F16194" w:rsidRDefault="00821079">
            <w:pPr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</w:pPr>
            <w:r w:rsidRPr="00F16194">
              <w:rPr>
                <w:rFonts w:ascii="Arial" w:eastAsia="MS Mincho" w:hAnsi="Arial" w:cs="Arial"/>
                <w:sz w:val="24"/>
                <w:szCs w:val="24"/>
                <w:lang w:val="en-US" w:eastAsia="ja-JP"/>
              </w:rPr>
              <w:t>0.09</w:t>
            </w:r>
          </w:p>
        </w:tc>
      </w:tr>
    </w:tbl>
    <w:p w14:paraId="19FB92E2" w14:textId="1B51F42D" w:rsidR="0048606A" w:rsidRPr="00F16194" w:rsidRDefault="00852CC4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* </w:t>
      </w:r>
      <w:proofErr w:type="gramStart"/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p</w:t>
      </w:r>
      <w:proofErr w:type="gramEnd"/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&lt; 0.05</w:t>
      </w:r>
      <w:bookmarkStart w:id="0" w:name="_GoBack"/>
      <w:bookmarkEnd w:id="0"/>
    </w:p>
    <w:sectPr w:rsidR="0048606A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9C2B89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1058BD"/>
    <w:rsid w:val="00184F8E"/>
    <w:rsid w:val="001A7F83"/>
    <w:rsid w:val="001D5C4C"/>
    <w:rsid w:val="00252960"/>
    <w:rsid w:val="002727B1"/>
    <w:rsid w:val="00315BD1"/>
    <w:rsid w:val="003E343B"/>
    <w:rsid w:val="0048606A"/>
    <w:rsid w:val="0054235E"/>
    <w:rsid w:val="005D4BE8"/>
    <w:rsid w:val="0073427F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9C2B89"/>
    <w:rsid w:val="00A828F6"/>
    <w:rsid w:val="00AB0704"/>
    <w:rsid w:val="00B37AE0"/>
    <w:rsid w:val="00BA1D0F"/>
    <w:rsid w:val="00BA57AC"/>
    <w:rsid w:val="00C11839"/>
    <w:rsid w:val="00C240FE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32:00Z</dcterms:created>
  <dcterms:modified xsi:type="dcterms:W3CDTF">2015-05-08T18:32:00Z</dcterms:modified>
</cp:coreProperties>
</file>